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FCA7" w14:textId="4B000A35" w:rsidR="00D330A9" w:rsidRDefault="008224C9" w:rsidP="00E43E8C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  <w:lang w:bidi="ar"/>
        </w:rPr>
      </w:pPr>
      <w:bookmarkStart w:id="0" w:name="_Hlk104473374"/>
      <w:bookmarkEnd w:id="0"/>
      <w:r w:rsidRPr="00092955">
        <w:rPr>
          <w:rFonts w:ascii="Times New Roman" w:eastAsia="Arial Unicode MS" w:hAnsi="Times New Roman" w:cs="Times New Roman"/>
          <w:b/>
          <w:sz w:val="24"/>
          <w:szCs w:val="24"/>
          <w:lang w:bidi="ar"/>
        </w:rPr>
        <w:t>SUPPLEMENTAL MATERIAL</w:t>
      </w:r>
    </w:p>
    <w:p w14:paraId="5B947D33" w14:textId="77777777" w:rsidR="009D5230" w:rsidRPr="00AA117A" w:rsidRDefault="009D5230" w:rsidP="00E43E8C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  <w:lang w:bidi="ar"/>
        </w:rPr>
      </w:pPr>
    </w:p>
    <w:p w14:paraId="0208620E" w14:textId="36FA844E" w:rsidR="00976B05" w:rsidRPr="00976B05" w:rsidRDefault="00976B05" w:rsidP="00976B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6B0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976B0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. </w:t>
      </w:r>
      <w:r w:rsidRPr="00976B05">
        <w:rPr>
          <w:rFonts w:ascii="Times New Roman" w:eastAsia="宋体" w:hAnsi="Times New Roman" w:cs="Times New Roman"/>
          <w:sz w:val="24"/>
          <w:szCs w:val="24"/>
        </w:rPr>
        <w:t xml:space="preserve">F-statistic estimates </w:t>
      </w:r>
      <w:r w:rsidRPr="00976B05">
        <w:rPr>
          <w:rFonts w:ascii="Times New Roman" w:eastAsia="宋体" w:hAnsi="Times New Roman" w:cs="Times New Roman" w:hint="eastAsia"/>
          <w:sz w:val="24"/>
          <w:szCs w:val="24"/>
        </w:rPr>
        <w:t>of</w:t>
      </w:r>
      <w:r w:rsidRPr="00976B05">
        <w:rPr>
          <w:rFonts w:ascii="Times New Roman" w:eastAsia="宋体" w:hAnsi="Times New Roman" w:cs="Times New Roman"/>
          <w:sz w:val="24"/>
          <w:szCs w:val="24"/>
        </w:rPr>
        <w:t xml:space="preserve"> genetic instruments and the statistical power (%) in</w:t>
      </w:r>
      <w:r w:rsidRPr="00976B05">
        <w:t xml:space="preserve"> </w:t>
      </w:r>
      <w:r w:rsidRPr="00976B05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="00486F50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976B05">
        <w:rPr>
          <w:rFonts w:ascii="Times New Roman" w:eastAsia="宋体" w:hAnsi="Times New Roman" w:cs="Times New Roman" w:hint="eastAsia"/>
          <w:kern w:val="0"/>
          <w:sz w:val="24"/>
          <w:szCs w:val="24"/>
        </w:rPr>
        <w:t>endelian</w:t>
      </w:r>
      <w:r w:rsidRPr="00976B05">
        <w:rPr>
          <w:rFonts w:ascii="Times New Roman" w:eastAsia="宋体" w:hAnsi="Times New Roman" w:cs="Times New Roman"/>
          <w:kern w:val="0"/>
          <w:sz w:val="24"/>
          <w:szCs w:val="24"/>
        </w:rPr>
        <w:t xml:space="preserve"> r</w:t>
      </w:r>
      <w:r w:rsidRPr="00976B05">
        <w:rPr>
          <w:rFonts w:ascii="Times New Roman" w:eastAsia="宋体" w:hAnsi="Times New Roman" w:cs="Times New Roman" w:hint="eastAsia"/>
          <w:kern w:val="0"/>
          <w:sz w:val="24"/>
          <w:szCs w:val="24"/>
        </w:rPr>
        <w:t>andomization</w:t>
      </w:r>
      <w:r w:rsidRPr="00976B05">
        <w:rPr>
          <w:rFonts w:ascii="Times New Roman" w:eastAsia="宋体" w:hAnsi="Times New Roman" w:cs="Times New Roman"/>
          <w:sz w:val="24"/>
          <w:szCs w:val="24"/>
        </w:rPr>
        <w:t xml:space="preserve"> study</w:t>
      </w:r>
    </w:p>
    <w:p w14:paraId="0A6000FB" w14:textId="2DC56261" w:rsidR="00976B05" w:rsidRPr="002D63D0" w:rsidRDefault="00976B05" w:rsidP="00976B05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</w:pPr>
      <w:r w:rsidRPr="000271E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Table S2. </w:t>
      </w:r>
      <w:r w:rsidRPr="002D63D0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Results of heterogeneity test in </w:t>
      </w:r>
      <w:r w:rsidR="00486F50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>m</w:t>
      </w:r>
      <w:r w:rsidRPr="002D63D0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>endelian</w:t>
      </w:r>
      <w:r w:rsidRPr="002D63D0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r</w:t>
      </w:r>
      <w:r w:rsidRPr="002D63D0">
        <w:rPr>
          <w:rFonts w:ascii="Times New Roman" w:eastAsia="宋体" w:hAnsi="Times New Roman" w:cs="Times New Roman" w:hint="eastAsia"/>
          <w:bCs/>
          <w:color w:val="FF0000"/>
          <w:kern w:val="0"/>
          <w:sz w:val="24"/>
          <w:szCs w:val="24"/>
        </w:rPr>
        <w:t>andomization</w:t>
      </w:r>
      <w:r w:rsidRPr="002D63D0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analysis</w:t>
      </w:r>
    </w:p>
    <w:p w14:paraId="2472503E" w14:textId="77777777" w:rsidR="00B87839" w:rsidRPr="00486F50" w:rsidRDefault="00B87839" w:rsidP="0018777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  <w:sectPr w:rsidR="00B87839" w:rsidRPr="00486F50" w:rsidSect="00246CB8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8273034" w14:textId="4B1464EE" w:rsidR="00CA2C5A" w:rsidRPr="003B59BF" w:rsidRDefault="00CA2C5A" w:rsidP="00A0225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59BF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</w:t>
      </w:r>
      <w:r w:rsidRPr="003B59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S1. </w:t>
      </w:r>
      <w:bookmarkStart w:id="1" w:name="_Hlk98239938"/>
      <w:r w:rsidRPr="003B59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-statistic estimates </w:t>
      </w:r>
      <w:r w:rsidR="006B696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of</w:t>
      </w:r>
      <w:r w:rsidR="006B69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B59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genetic instruments and </w:t>
      </w:r>
      <w:bookmarkStart w:id="2" w:name="_Hlk97895239"/>
      <w:r w:rsidR="006B69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Pr="003B59BF">
        <w:rPr>
          <w:rFonts w:ascii="Times New Roman" w:eastAsia="宋体" w:hAnsi="Times New Roman" w:cs="Times New Roman"/>
          <w:b/>
          <w:bCs/>
          <w:sz w:val="24"/>
          <w:szCs w:val="24"/>
        </w:rPr>
        <w:t>statistical power</w:t>
      </w:r>
      <w:bookmarkEnd w:id="2"/>
      <w:r w:rsidRPr="003B59B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%)</w:t>
      </w:r>
      <w:r w:rsidR="006B69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</w:t>
      </w:r>
      <w:r w:rsidRPr="003B59BF">
        <w:rPr>
          <w:b/>
          <w:bCs/>
        </w:rPr>
        <w:t xml:space="preserve"> </w:t>
      </w:r>
      <w:r w:rsidR="006B6964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557499">
        <w:rPr>
          <w:rFonts w:ascii="Times New Roman" w:eastAsia="宋体" w:hAnsi="Times New Roman" w:cs="Times New Roman"/>
          <w:b/>
          <w:bCs/>
          <w:sz w:val="24"/>
          <w:szCs w:val="24"/>
        </w:rPr>
        <w:t>he</w:t>
      </w:r>
      <w:r w:rsidR="006B69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486F50">
        <w:rPr>
          <w:rFonts w:ascii="Times New Roman" w:eastAsia="宋体" w:hAnsi="Times New Roman" w:cs="Times New Roman"/>
          <w:b/>
          <w:kern w:val="0"/>
          <w:sz w:val="24"/>
          <w:szCs w:val="24"/>
        </w:rPr>
        <w:t>m</w:t>
      </w:r>
      <w:r w:rsidR="006B6964" w:rsidRPr="003B59B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endelian</w:t>
      </w:r>
      <w:r w:rsidR="006B6964" w:rsidRPr="003B59BF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6B6964">
        <w:rPr>
          <w:rFonts w:ascii="Times New Roman" w:eastAsia="宋体" w:hAnsi="Times New Roman" w:cs="Times New Roman"/>
          <w:b/>
          <w:kern w:val="0"/>
          <w:sz w:val="24"/>
          <w:szCs w:val="24"/>
        </w:rPr>
        <w:t>r</w:t>
      </w:r>
      <w:r w:rsidR="006B6964" w:rsidRPr="003B59B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ndomization</w:t>
      </w:r>
      <w:r w:rsidR="006B6964" w:rsidRPr="006B696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1"/>
      <w:r w:rsidR="006B6964">
        <w:rPr>
          <w:rFonts w:ascii="Times New Roman" w:eastAsia="宋体" w:hAnsi="Times New Roman" w:cs="Times New Roman"/>
          <w:b/>
          <w:bCs/>
          <w:sz w:val="24"/>
          <w:szCs w:val="24"/>
        </w:rPr>
        <w:t>study</w:t>
      </w:r>
    </w:p>
    <w:tbl>
      <w:tblPr>
        <w:tblW w:w="8283" w:type="dxa"/>
        <w:tblLook w:val="04A0" w:firstRow="1" w:lastRow="0" w:firstColumn="1" w:lastColumn="0" w:noHBand="0" w:noVBand="1"/>
      </w:tblPr>
      <w:tblGrid>
        <w:gridCol w:w="2552"/>
        <w:gridCol w:w="2977"/>
        <w:gridCol w:w="2754"/>
      </w:tblGrid>
      <w:tr w:rsidR="00CA2C5A" w:rsidRPr="00CA2C5A" w14:paraId="6763B99A" w14:textId="77777777" w:rsidTr="003F3F33">
        <w:trPr>
          <w:cantSplit/>
          <w:trHeight w:hRule="exact" w:val="397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CA6ED0" w14:textId="77777777" w:rsidR="00CA2C5A" w:rsidRPr="00CA2C5A" w:rsidRDefault="00CA2C5A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utcome</w:t>
            </w:r>
          </w:p>
        </w:tc>
        <w:tc>
          <w:tcPr>
            <w:tcW w:w="57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E35A" w14:textId="74B5D6DF" w:rsidR="00CA2C5A" w:rsidRPr="00CA2C5A" w:rsidRDefault="00D8051A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cellular adhesion molecule 4</w:t>
            </w:r>
            <w:r w:rsidR="00CA2C5A"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F</w:t>
            </w:r>
            <w:r w:rsidR="00CA2C5A"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r w:rsidR="00CA2C5A"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=160.60)</w:t>
            </w:r>
          </w:p>
        </w:tc>
      </w:tr>
      <w:tr w:rsidR="00CA2C5A" w:rsidRPr="00CA2C5A" w14:paraId="1B045244" w14:textId="77777777" w:rsidTr="003F3F33">
        <w:trPr>
          <w:cantSplit/>
          <w:trHeight w:hRule="exact" w:val="397"/>
        </w:trPr>
        <w:tc>
          <w:tcPr>
            <w:tcW w:w="2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434D7" w14:textId="77777777" w:rsidR="00CA2C5A" w:rsidRPr="00CA2C5A" w:rsidRDefault="00CA2C5A" w:rsidP="003F3F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C0B87" w14:textId="77777777" w:rsidR="00CA2C5A" w:rsidRPr="00CA2C5A" w:rsidRDefault="00CA2C5A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F16A" w14:textId="77777777" w:rsidR="00CA2C5A" w:rsidRPr="00CA2C5A" w:rsidRDefault="00CA2C5A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wer</w:t>
            </w: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A2C5A" w:rsidRPr="00CA2C5A" w14:paraId="2CBB1C58" w14:textId="77777777" w:rsidTr="003F3F33">
        <w:trPr>
          <w:cantSplit/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BD9E" w14:textId="6ABB2EF1" w:rsidR="00CA2C5A" w:rsidRPr="00CA2C5A" w:rsidRDefault="00AE7CEC" w:rsidP="003F3F3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schemic s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1BD" w14:textId="77777777" w:rsidR="00CA2C5A" w:rsidRPr="00CA2C5A" w:rsidRDefault="00CA2C5A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7A77" w14:textId="77777777" w:rsidR="00CA2C5A" w:rsidRPr="00CA2C5A" w:rsidRDefault="00CA2C5A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2A1A33" w:rsidRPr="00CA2C5A" w14:paraId="2A60A6B6" w14:textId="77777777" w:rsidTr="003F3F33">
        <w:trPr>
          <w:cantSplit/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3223" w14:textId="3DA3DFB6" w:rsidR="002A1A33" w:rsidRPr="00CA2C5A" w:rsidRDefault="002A1A33" w:rsidP="003F3F33">
            <w:pPr>
              <w:widowControl/>
              <w:ind w:firstLineChars="100" w:firstLine="24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ardioembolic s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3E34" w14:textId="77777777" w:rsidR="002A1A33" w:rsidRPr="00CA2C5A" w:rsidRDefault="002A1A33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5AC2" w14:textId="77777777" w:rsidR="002A1A33" w:rsidRPr="00CA2C5A" w:rsidRDefault="002A1A33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0.00 </w:t>
            </w:r>
          </w:p>
        </w:tc>
      </w:tr>
      <w:tr w:rsidR="002A1A33" w:rsidRPr="00CA2C5A" w14:paraId="09E65F28" w14:textId="77777777" w:rsidTr="003F3F33">
        <w:trPr>
          <w:cantSplit/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4C9D" w14:textId="2EBA6D8A" w:rsidR="002A1A33" w:rsidRPr="00CA2C5A" w:rsidRDefault="002A1A33" w:rsidP="003F3F3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arge artery s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B39" w14:textId="77777777" w:rsidR="002A1A33" w:rsidRPr="00CA2C5A" w:rsidRDefault="002A1A33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B1E4" w14:textId="77777777" w:rsidR="002A1A33" w:rsidRPr="00CA2C5A" w:rsidRDefault="002A1A33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7.00 </w:t>
            </w:r>
          </w:p>
        </w:tc>
      </w:tr>
      <w:tr w:rsidR="002A1A33" w:rsidRPr="00CA2C5A" w14:paraId="1C3036BA" w14:textId="77777777" w:rsidTr="003F3F33">
        <w:trPr>
          <w:cantSplit/>
          <w:trHeight w:val="39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4783" w14:textId="1654015B" w:rsidR="002A1A33" w:rsidRPr="00CA2C5A" w:rsidRDefault="002A1A33" w:rsidP="003F3F33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mall vessel strok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5F74" w14:textId="77777777" w:rsidR="002A1A33" w:rsidRPr="00CA2C5A" w:rsidRDefault="002A1A33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9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D071" w14:textId="77777777" w:rsidR="002A1A33" w:rsidRPr="00CA2C5A" w:rsidRDefault="002A1A33" w:rsidP="003F3F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CA2C5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9.00 </w:t>
            </w:r>
          </w:p>
        </w:tc>
      </w:tr>
    </w:tbl>
    <w:p w14:paraId="576B0DA1" w14:textId="486EFDC8" w:rsidR="00CA2C5A" w:rsidRPr="00C67F9B" w:rsidRDefault="00CA2C5A" w:rsidP="00121BE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67F9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a </w:t>
      </w:r>
      <w:r w:rsidRPr="00C67F9B">
        <w:rPr>
          <w:rFonts w:ascii="Times New Roman" w:eastAsia="宋体" w:hAnsi="Times New Roman" w:cs="Times New Roman"/>
          <w:sz w:val="24"/>
          <w:szCs w:val="24"/>
        </w:rPr>
        <w:t>F-statistics that quantif</w:t>
      </w:r>
      <w:r w:rsidR="00486F50">
        <w:rPr>
          <w:rFonts w:ascii="Times New Roman" w:eastAsia="宋体" w:hAnsi="Times New Roman" w:cs="Times New Roman"/>
          <w:sz w:val="24"/>
          <w:szCs w:val="24"/>
        </w:rPr>
        <w:t>ied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the strength of the selected instrumental variables were done with the formula of </w:t>
      </w:r>
      <w:r w:rsidR="00234D9C" w:rsidRPr="00EA3437">
        <w:rPr>
          <w:rFonts w:ascii="Times New Roman" w:eastAsia="Arial Unicode MS" w:hAnsi="Times New Roman" w:cs="Times New Roman"/>
          <w:bCs/>
          <w:color w:val="000000"/>
          <w:sz w:val="28"/>
          <w:szCs w:val="28"/>
        </w:rPr>
        <w:t>F</w:t>
      </w:r>
      <w:r w:rsidR="00234D9C" w:rsidRPr="00EA3437">
        <w:rPr>
          <w:rFonts w:ascii="Times New Roman" w:eastAsia="Arial Unicode MS" w:hAnsi="Times New Roman"/>
          <w:bCs/>
          <w:color w:val="000000"/>
          <w:sz w:val="28"/>
          <w:szCs w:val="28"/>
        </w:rPr>
        <w:t xml:space="preserve"> </w:t>
      </w:r>
      <w:r w:rsidR="00234D9C" w:rsidRPr="00EA3437">
        <w:rPr>
          <w:rFonts w:ascii="Times New Roman" w:eastAsia="Arial Unicode MS" w:hAnsi="Times New Roman" w:cs="Times New Roman"/>
          <w:bCs/>
          <w:color w:val="000000"/>
          <w:sz w:val="28"/>
          <w:szCs w:val="28"/>
        </w:rPr>
        <w:t>=</w:t>
      </w:r>
      <w:r w:rsidR="00234D9C" w:rsidRPr="00EA3437">
        <w:rPr>
          <w:rFonts w:ascii="Times New Roman" w:eastAsia="Arial Unicode MS" w:hAnsi="Times New Roman"/>
          <w:bCs/>
          <w:color w:val="000000"/>
          <w:sz w:val="28"/>
          <w:szCs w:val="28"/>
        </w:rPr>
        <w:t xml:space="preserve"> (</w:t>
      </w:r>
      <m:oMath>
        <m:f>
          <m:fPr>
            <m:ctrlPr>
              <w:rPr>
                <w:rFonts w:ascii="Cambria Math" w:eastAsia="Arial Unicode MS" w:hAnsi="Cambria Math" w:cs="Times New Roman"/>
                <w:bCs/>
                <w:i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Arial Unicode MS" w:hAnsi="Cambria Math" w:cs="Times New Roman"/>
                <w:color w:val="000000"/>
                <w:sz w:val="24"/>
                <w:szCs w:val="24"/>
              </w:rPr>
              <m:t>N-K-1</m:t>
            </m:r>
          </m:num>
          <m:den>
            <m:r>
              <w:rPr>
                <w:rFonts w:ascii="Cambria Math" w:eastAsia="Arial Unicode MS" w:hAnsi="Cambria Math" w:cs="Times New Roman"/>
                <w:color w:val="000000"/>
                <w:sz w:val="24"/>
                <w:szCs w:val="24"/>
              </w:rPr>
              <m:t>K</m:t>
            </m:r>
          </m:den>
        </m:f>
      </m:oMath>
      <w:r w:rsidR="00234D9C" w:rsidRPr="00EA3437">
        <w:rPr>
          <w:rFonts w:ascii="Times New Roman" w:eastAsia="Arial Unicode MS" w:hAnsi="Times New Roman"/>
          <w:bCs/>
          <w:color w:val="000000"/>
          <w:sz w:val="28"/>
          <w:szCs w:val="28"/>
        </w:rPr>
        <w:t>) (</w:t>
      </w:r>
      <m:oMath>
        <m:f>
          <m:fPr>
            <m:ctrlPr>
              <w:rPr>
                <w:rFonts w:ascii="Cambria Math" w:eastAsia="Arial Unicode MS" w:hAnsi="Cambria Math" w:cs="Times New Roman"/>
                <w:bCs/>
                <w:i/>
                <w:color w:val="000000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Arial Unicode MS" w:hAnsi="Cambria Math" w:cs="Times New Roman"/>
                    <w:bCs/>
                    <w:i/>
                    <w:color w:val="00000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Arial Unicode MS" w:hAnsi="Cambria Math" w:cs="Times New Roman"/>
                    <w:color w:val="000000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="Arial Unicode MS" w:hAnsi="Cambria Math" w:cs="Times New Roman"/>
                    <w:color w:val="000000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Arial Unicode MS" w:hAnsi="Cambria Math" w:cs="Times New Roman"/>
                <w:color w:val="000000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="Arial Unicode MS" w:hAnsi="Cambria Math" w:cs="Times New Roman"/>
                    <w:bCs/>
                    <w:i/>
                    <w:color w:val="00000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Arial Unicode MS" w:hAnsi="Cambria Math" w:cs="Times New Roman"/>
                    <w:color w:val="000000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="Arial Unicode MS" w:hAnsi="Cambria Math" w:cs="Times New Roman"/>
                    <w:color w:val="000000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234D9C" w:rsidRPr="00EA3437">
        <w:rPr>
          <w:rFonts w:ascii="Times New Roman" w:eastAsia="Arial Unicode MS" w:hAnsi="Times New Roman"/>
          <w:bCs/>
          <w:color w:val="000000"/>
          <w:sz w:val="28"/>
          <w:szCs w:val="28"/>
        </w:rPr>
        <w:t>)</w:t>
      </w:r>
      <w:r w:rsidRPr="009A63FE">
        <w:rPr>
          <w:rFonts w:ascii="Times New Roman" w:eastAsia="宋体" w:hAnsi="Times New Roman" w:cs="Times New Roman"/>
          <w:sz w:val="22"/>
        </w:rPr>
        <w:t>,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where R</w:t>
      </w:r>
      <w:r w:rsidRPr="00C67F9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86F50">
        <w:rPr>
          <w:rFonts w:ascii="Times New Roman" w:eastAsia="宋体" w:hAnsi="Times New Roman" w:cs="Times New Roman"/>
          <w:sz w:val="24"/>
          <w:szCs w:val="24"/>
        </w:rPr>
        <w:t>was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the proportion of variation in </w:t>
      </w:r>
      <w:r w:rsidR="00C67F9B" w:rsidRPr="00C67F9B">
        <w:rPr>
          <w:rFonts w:ascii="Times New Roman" w:eastAsia="宋体" w:hAnsi="Times New Roman" w:cs="Times New Roman"/>
          <w:sz w:val="24"/>
          <w:szCs w:val="24"/>
        </w:rPr>
        <w:t>intercellular adhesion molecule 4</w:t>
      </w:r>
      <w:r w:rsidRPr="00C67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levels 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explained by the SNPs, N </w:t>
      </w:r>
      <w:r w:rsidR="00486F50">
        <w:rPr>
          <w:rFonts w:ascii="Times New Roman" w:eastAsia="宋体" w:hAnsi="Times New Roman" w:cs="Times New Roman"/>
          <w:sz w:val="24"/>
          <w:szCs w:val="24"/>
        </w:rPr>
        <w:t>was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the sample size, and K </w:t>
      </w:r>
      <w:r w:rsidR="00486F50">
        <w:rPr>
          <w:rFonts w:ascii="Times New Roman" w:eastAsia="宋体" w:hAnsi="Times New Roman" w:cs="Times New Roman"/>
          <w:sz w:val="24"/>
          <w:szCs w:val="24"/>
        </w:rPr>
        <w:t>was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the number of SNPs in genetically proxied </w:t>
      </w:r>
      <w:r w:rsidR="00C67F9B" w:rsidRPr="00C67F9B">
        <w:rPr>
          <w:rFonts w:ascii="Times New Roman" w:eastAsia="宋体" w:hAnsi="Times New Roman" w:cs="Times New Roman"/>
          <w:sz w:val="24"/>
          <w:szCs w:val="24"/>
        </w:rPr>
        <w:t>intercellular adhesion molecule 4</w:t>
      </w:r>
      <w:r w:rsidRPr="00C67F9B">
        <w:rPr>
          <w:rFonts w:ascii="Times New Roman" w:eastAsia="宋体" w:hAnsi="Times New Roman" w:cs="Times New Roman"/>
          <w:sz w:val="24"/>
          <w:szCs w:val="24"/>
        </w:rPr>
        <w:t xml:space="preserve"> levels</w:t>
      </w:r>
      <w:r w:rsidRPr="00C67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40F6BFD7" w14:textId="65552500" w:rsidR="00CA2C5A" w:rsidRPr="00C67F9B" w:rsidRDefault="00CA2C5A" w:rsidP="00121BE3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67F9B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="00C67F9B" w:rsidRPr="00C67F9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C67F9B">
        <w:rPr>
          <w:rFonts w:ascii="Times New Roman" w:eastAsia="Arial Unicode MS" w:hAnsi="Times New Roman" w:cs="Times New Roman"/>
          <w:sz w:val="24"/>
          <w:szCs w:val="24"/>
        </w:rPr>
        <w:t>Power was calculated using the previously described online method (</w:t>
      </w:r>
      <w:r w:rsidR="00AF5071" w:rsidRPr="00AF5071">
        <w:rPr>
          <w:rFonts w:ascii="Times New Roman" w:eastAsia="Arial Unicode MS" w:hAnsi="Times New Roman" w:cs="Times New Roman"/>
          <w:sz w:val="24"/>
          <w:szCs w:val="24"/>
        </w:rPr>
        <w:t>https://shiny.cnsgenomics.com/mRnd/</w:t>
      </w:r>
      <w:r w:rsidRPr="00C67F9B">
        <w:rPr>
          <w:rFonts w:ascii="Times New Roman" w:eastAsia="Arial Unicode MS" w:hAnsi="Times New Roman" w:cs="Times New Roman"/>
          <w:sz w:val="24"/>
          <w:szCs w:val="24"/>
        </w:rPr>
        <w:t>)</w:t>
      </w:r>
      <w:r w:rsidRPr="00C67F9B">
        <w:rPr>
          <w:rFonts w:ascii="Times New Roman" w:eastAsia="宋体" w:hAnsi="Times New Roman" w:cs="Times New Roman"/>
          <w:kern w:val="0"/>
          <w:sz w:val="24"/>
          <w:szCs w:val="24"/>
        </w:rPr>
        <w:t>, which represent</w:t>
      </w:r>
      <w:r w:rsidR="00486F50">
        <w:rPr>
          <w:rFonts w:ascii="Times New Roman" w:eastAsia="宋体" w:hAnsi="Times New Roman" w:cs="Times New Roman"/>
          <w:kern w:val="0"/>
          <w:sz w:val="24"/>
          <w:szCs w:val="24"/>
        </w:rPr>
        <w:t>ed</w:t>
      </w:r>
      <w:r w:rsidRPr="00C67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statistical power to detect an odds ratio of 1.10 per </w:t>
      </w:r>
      <w:r w:rsidR="00AC7B47" w:rsidRPr="00AC7B47">
        <w:rPr>
          <w:rFonts w:ascii="Times New Roman" w:eastAsia="宋体" w:hAnsi="Times New Roman" w:cs="Times New Roman"/>
          <w:kern w:val="0"/>
          <w:sz w:val="24"/>
          <w:szCs w:val="24"/>
        </w:rPr>
        <w:t>standard deviation</w:t>
      </w:r>
      <w:r w:rsidRPr="00C67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crement in </w:t>
      </w:r>
      <w:r w:rsidR="00C67F9B" w:rsidRPr="00C67F9B">
        <w:rPr>
          <w:rFonts w:ascii="Times New Roman" w:eastAsia="宋体" w:hAnsi="Times New Roman" w:cs="Times New Roman"/>
          <w:sz w:val="24"/>
          <w:szCs w:val="24"/>
        </w:rPr>
        <w:t>intercellular adhesion molecule 4</w:t>
      </w:r>
      <w:r w:rsidRPr="00C67F9B">
        <w:rPr>
          <w:rFonts w:ascii="Times New Roman" w:eastAsia="宋体" w:hAnsi="Times New Roman" w:cs="Times New Roman"/>
          <w:kern w:val="0"/>
          <w:sz w:val="24"/>
          <w:szCs w:val="24"/>
        </w:rPr>
        <w:t xml:space="preserve"> at a 5% false positive rate.</w:t>
      </w:r>
    </w:p>
    <w:p w14:paraId="7C7F1D55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F63D42B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3ADEFAD8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0BE807FD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628668B5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19B1AA92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45ABB77F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336B5C62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4E08401D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1AD6AF29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60F3BF9A" w14:textId="77777777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64DD71BF" w14:textId="55AC1780" w:rsidR="00C63680" w:rsidRDefault="00C63680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460E715A" w14:textId="77777777" w:rsidR="00FD1B15" w:rsidRDefault="00FD1B15" w:rsidP="00FD1B1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</w:p>
    <w:p w14:paraId="089867AD" w14:textId="020A6BFD" w:rsidR="00A46B77" w:rsidRPr="000271E4" w:rsidRDefault="00A46B77" w:rsidP="00893E99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 w:rsidRPr="000271E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lastRenderedPageBreak/>
        <w:t xml:space="preserve">Table S2. Results of heterogeneity test in </w:t>
      </w:r>
      <w:r w:rsidR="006B6964" w:rsidRPr="000271E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M</w:t>
      </w:r>
      <w:r w:rsidRPr="000271E4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>endelian</w:t>
      </w:r>
      <w:r w:rsidRPr="000271E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D64549" w:rsidRPr="000271E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>r</w:t>
      </w:r>
      <w:r w:rsidRPr="000271E4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>andomization</w:t>
      </w:r>
      <w:r w:rsidRPr="000271E4"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  <w:t xml:space="preserve"> analysi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835"/>
        <w:gridCol w:w="1418"/>
        <w:gridCol w:w="2551"/>
        <w:gridCol w:w="1560"/>
      </w:tblGrid>
      <w:tr w:rsidR="00656977" w:rsidRPr="00A46B77" w14:paraId="2BF5B40E" w14:textId="77777777" w:rsidTr="00B72B7B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9232" w14:textId="77777777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B352A5" w14:textId="5358AA2F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F111C7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5D8FA" w14:textId="064E7F59" w:rsidR="00656977" w:rsidRPr="000271E4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271E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Degrees of freedo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64C8D" w14:textId="75F6D4D7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F111C7" w:rsidRPr="006D0171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</w:rPr>
              <w:t>b</w:t>
            </w: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656977" w:rsidRPr="00A46B77" w14:paraId="74F0EDB3" w14:textId="77777777" w:rsidTr="00B72B7B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4D60" w14:textId="7872E039" w:rsidR="00656977" w:rsidRPr="00A46B77" w:rsidRDefault="00656977" w:rsidP="00B72B7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schemic strok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A1442" w14:textId="3385C93E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ED872" w14:textId="76CCDB54" w:rsidR="00656977" w:rsidRPr="000271E4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271E4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0271E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08E6" w14:textId="0311C212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656977" w:rsidRPr="00A46B77" w14:paraId="73B6C7C7" w14:textId="77777777" w:rsidTr="00B72B7B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F2E6" w14:textId="0D739E0A" w:rsidR="00656977" w:rsidRPr="00A46B77" w:rsidRDefault="00656977" w:rsidP="00B72B7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ardioembolic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3998" w14:textId="2E860CBE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59B40F" w14:textId="2889BDAA" w:rsidR="00656977" w:rsidRPr="000271E4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271E4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0271E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6677" w14:textId="7AD27830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56977" w:rsidRPr="00A46B77" w14:paraId="585D0EB4" w14:textId="77777777" w:rsidTr="00B72B7B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1E2B" w14:textId="50D57EB0" w:rsidR="00656977" w:rsidRPr="00A46B77" w:rsidRDefault="00656977" w:rsidP="00B72B7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arge artery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41A6" w14:textId="16E404F6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B59B212" w14:textId="2EA8FB6C" w:rsidR="00656977" w:rsidRPr="000271E4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271E4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0271E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319B" w14:textId="475D8F92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656977" w:rsidRPr="00A46B77" w14:paraId="704E53F7" w14:textId="77777777" w:rsidTr="00B72B7B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9E1BE" w14:textId="6171AA56" w:rsidR="00656977" w:rsidRPr="00A46B77" w:rsidRDefault="00656977" w:rsidP="00B72B7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702A06">
              <w:rPr>
                <w:rFonts w:ascii="Times New Roman" w:hAnsi="Times New Roman"/>
                <w:sz w:val="24"/>
                <w:szCs w:val="24"/>
              </w:rPr>
              <w:t>mall vessel strok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5DB09" w14:textId="449F1FAB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35990" w14:textId="6992893E" w:rsidR="00656977" w:rsidRPr="000271E4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0271E4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>1</w:t>
            </w:r>
            <w:r w:rsidRPr="000271E4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0DE22" w14:textId="6B115B2A" w:rsidR="00656977" w:rsidRPr="00A46B77" w:rsidRDefault="00656977" w:rsidP="00B72B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6B7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27B19642" w14:textId="69A20E46" w:rsidR="00950CA1" w:rsidRPr="00EB59FA" w:rsidRDefault="00F111C7" w:rsidP="00C6087F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:vertAlign w:val="superscript"/>
        </w:rPr>
        <w:t>a</w:t>
      </w:r>
      <w:r w:rsidR="00EB59FA" w:rsidRPr="00EB59FA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="00EB59FA" w:rsidRPr="00EB59F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Heterogeneity between the variant-specific causal estimates c</w:t>
      </w:r>
      <w:r w:rsidR="00AF5C7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ould</w:t>
      </w:r>
      <w:r w:rsidR="00EB59FA" w:rsidRPr="00EB59F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be measured using Cochran’s Q statistic with the</w:t>
      </w:r>
      <w:r w:rsidR="00EB59FA" w:rsidRPr="00EB59FA">
        <w:rPr>
          <w:rFonts w:ascii="Times New Roman" w:eastAsia="Arial Unicode MS" w:hAnsi="Times New Roman" w:cs="Times New Roman"/>
          <w:bCs/>
          <w:color w:val="FF0000"/>
          <w:sz w:val="24"/>
          <w:szCs w:val="24"/>
        </w:rPr>
        <w:t xml:space="preserve"> formula</w:t>
      </w:r>
      <m:oMath>
        <m:r>
          <m:rPr>
            <m:sty m:val="p"/>
          </m:rPr>
          <w:rPr>
            <w:rFonts w:ascii="Cambria Math" w:eastAsia="Arial Unicode MS" w:hAnsi="Cambria Math" w:cs="Times New Roman"/>
            <w:color w:val="FF0000"/>
            <w:sz w:val="22"/>
          </w:rPr>
          <m:t xml:space="preserve"> Q=</m:t>
        </m:r>
        <m:nary>
          <m:naryPr>
            <m:chr m:val="∑"/>
            <m:limLoc m:val="undOvr"/>
            <m:supHide m:val="1"/>
            <m:ctrlPr>
              <w:rPr>
                <w:rFonts w:ascii="Cambria Math" w:eastAsia="Arial Unicode MS" w:hAnsi="Cambria Math" w:cs="Times New Roman"/>
                <w:bCs/>
                <w:color w:val="FF0000"/>
                <w:sz w:val="22"/>
              </w:rPr>
            </m:ctrlPr>
          </m:naryPr>
          <m:sub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FF0000"/>
                <w:sz w:val="22"/>
              </w:rPr>
              <m:t>j</m:t>
            </m:r>
          </m:sub>
          <m:sup/>
          <m:e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FF0000"/>
                <w:sz w:val="22"/>
              </w:rPr>
              <m:t>se</m:t>
            </m:r>
            <m:sSup>
              <m:sSupPr>
                <m:ctrlPr>
                  <w:rPr>
                    <w:rFonts w:ascii="Cambria Math" w:eastAsia="Arial Unicode MS" w:hAnsi="Cambria Math" w:cs="Times New Roman"/>
                    <w:bCs/>
                    <w:color w:val="FF0000"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color w:val="FF0000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eastAsia="Arial Unicode MS" w:hAnsi="Cambria Math" w:cs="Times New Roman"/>
                        <w:bCs/>
                        <w:color w:val="FF0000"/>
                        <w:sz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Arial Unicode MS" w:hAnsi="Cambria Math" w:cs="Times New Roman"/>
                            <w:bCs/>
                            <w:color w:val="FF0000"/>
                            <w:sz w:val="22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 Unicode MS" w:hAnsi="Cambria Math" w:cs="Times New Roman"/>
                            <w:color w:val="FF0000"/>
                            <w:sz w:val="22"/>
                          </w:rPr>
                          <m:t>θ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color w:val="FF0000"/>
                        <w:sz w:val="22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color w:val="FF0000"/>
                    <w:sz w:val="22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color w:val="FF0000"/>
                    <w:sz w:val="22"/>
                  </w:rPr>
                  <m:t>-2</m:t>
                </m:r>
              </m:sup>
            </m:sSup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FF0000"/>
                <w:sz w:val="22"/>
              </w:rPr>
              <m:t xml:space="preserve"> </m:t>
            </m:r>
            <m:sSup>
              <m:sSupPr>
                <m:ctrlPr>
                  <w:rPr>
                    <w:rFonts w:ascii="Cambria Math" w:eastAsia="Arial Unicode MS" w:hAnsi="Cambria Math" w:cs="Times New Roman"/>
                    <w:bCs/>
                    <w:color w:val="FF0000"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color w:val="FF0000"/>
                    <w:sz w:val="22"/>
                  </w:rPr>
                  <m:t>(</m:t>
                </m:r>
                <m:sSub>
                  <m:sSubPr>
                    <m:ctrlPr>
                      <w:rPr>
                        <w:rFonts w:ascii="Cambria Math" w:eastAsia="Arial Unicode MS" w:hAnsi="Cambria Math" w:cs="Times New Roman"/>
                        <w:bCs/>
                        <w:color w:val="FF0000"/>
                        <w:sz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Arial Unicode MS" w:hAnsi="Cambria Math" w:cs="Times New Roman"/>
                            <w:bCs/>
                            <w:color w:val="FF0000"/>
                            <w:sz w:val="22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 Unicode MS" w:hAnsi="Cambria Math" w:cs="Times New Roman"/>
                            <w:color w:val="FF0000"/>
                            <w:sz w:val="22"/>
                          </w:rPr>
                          <m:t>θ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color w:val="FF0000"/>
                        <w:sz w:val="22"/>
                      </w:rPr>
                      <m:t>IVW-</m:t>
                    </m:r>
                  </m:sub>
                </m:sSub>
                <m:sSub>
                  <m:sSubPr>
                    <m:ctrlPr>
                      <w:rPr>
                        <w:rFonts w:ascii="Cambria Math" w:eastAsia="Arial Unicode MS" w:hAnsi="Cambria Math" w:cs="Times New Roman"/>
                        <w:bCs/>
                        <w:color w:val="FF0000"/>
                        <w:sz w:val="22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Arial Unicode MS" w:hAnsi="Cambria Math" w:cs="Times New Roman"/>
                            <w:bCs/>
                            <w:color w:val="FF0000"/>
                            <w:sz w:val="22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Arial Unicode MS" w:hAnsi="Cambria Math" w:cs="Times New Roman"/>
                            <w:color w:val="FF0000"/>
                            <w:sz w:val="22"/>
                          </w:rPr>
                          <m:t>θ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Arial Unicode MS" w:hAnsi="Cambria Math" w:cs="Times New Roman"/>
                        <w:color w:val="FF0000"/>
                        <w:sz w:val="22"/>
                      </w:rPr>
                      <m:t>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color w:val="FF0000"/>
                    <w:sz w:val="22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Arial Unicode MS" w:hAnsi="Cambria Math" w:cs="Times New Roman"/>
                    <w:color w:val="FF0000"/>
                    <w:sz w:val="22"/>
                  </w:rPr>
                  <m:t>-2</m:t>
                </m:r>
              </m:sup>
            </m:sSup>
            <m:r>
              <m:rPr>
                <m:sty m:val="p"/>
              </m:rPr>
              <w:rPr>
                <w:rFonts w:ascii="Cambria Math" w:eastAsia="Arial Unicode MS" w:hAnsi="Cambria Math" w:cs="Times New Roman"/>
                <w:color w:val="FF0000"/>
                <w:sz w:val="22"/>
              </w:rPr>
              <m:t xml:space="preserve"> </m:t>
            </m:r>
          </m:e>
        </m:nary>
      </m:oMath>
      <w:r w:rsidR="00EB59FA" w:rsidRPr="00EB59F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, which </w:t>
      </w:r>
      <w:r w:rsidR="00AF5C75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was</w:t>
      </w:r>
      <w:r w:rsidR="00EB59FA" w:rsidRPr="00EB59F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a weighted sum of the squared distances of the variant-specific estimates from the overall IVW estimate</w:t>
      </w:r>
      <w:r w:rsidR="009E0D3A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.</w:t>
      </w:r>
    </w:p>
    <w:p w14:paraId="0228386C" w14:textId="70BE0B5C" w:rsidR="00950CA1" w:rsidRDefault="009E0D3A" w:rsidP="00C6087F">
      <w:pPr>
        <w:spacing w:line="360" w:lineRule="auto"/>
        <w:rPr>
          <w:rFonts w:ascii="Times New Roman" w:hAnsi="Times New Roman"/>
          <w:sz w:val="24"/>
          <w:szCs w:val="24"/>
        </w:rPr>
      </w:pPr>
      <w:r w:rsidRPr="00C6087F">
        <w:rPr>
          <w:rFonts w:ascii="Times New Roman" w:eastAsia="等线" w:hAnsi="Times New Roman" w:cs="Times New Roman" w:hint="eastAsia"/>
          <w:color w:val="FF0000"/>
          <w:kern w:val="0"/>
          <w:sz w:val="24"/>
          <w:szCs w:val="24"/>
          <w:vertAlign w:val="superscript"/>
        </w:rPr>
        <w:t>b</w:t>
      </w:r>
      <w:r w:rsidRPr="00C6087F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C6087F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Fol</w:t>
      </w:r>
      <w:r w:rsidRPr="009E0D3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lowing common practice, one may</w:t>
      </w:r>
      <w:r w:rsidRPr="009E0D3A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9E0D3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label a collection of differences between the variant-specific ratio estimates as “heterogeneous” when the corresponding Q-statistic p-value is below a nominal cut-off</w:t>
      </w:r>
      <w:r w:rsidR="006D0171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 xml:space="preserve"> (usually </w:t>
      </w:r>
      <w:r w:rsidRPr="009E0D3A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0.05</w:t>
      </w:r>
      <w:r w:rsidR="006D0171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)</w:t>
      </w:r>
      <w:r w:rsidR="009B5F7C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.</w:t>
      </w:r>
    </w:p>
    <w:p w14:paraId="6818958F" w14:textId="77777777" w:rsidR="00950CA1" w:rsidRPr="00556F37" w:rsidRDefault="00950CA1" w:rsidP="00556F37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950CA1" w:rsidRPr="00556F37" w:rsidSect="00246CB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F1569" w14:textId="77777777" w:rsidR="00586B99" w:rsidRDefault="00586B99" w:rsidP="008224C9">
      <w:r>
        <w:separator/>
      </w:r>
    </w:p>
  </w:endnote>
  <w:endnote w:type="continuationSeparator" w:id="0">
    <w:p w14:paraId="029BD0B6" w14:textId="77777777" w:rsidR="00586B99" w:rsidRDefault="00586B99" w:rsidP="00822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BD785" w14:textId="77777777" w:rsidR="00586B99" w:rsidRDefault="00586B99" w:rsidP="008224C9">
      <w:r>
        <w:separator/>
      </w:r>
    </w:p>
  </w:footnote>
  <w:footnote w:type="continuationSeparator" w:id="0">
    <w:p w14:paraId="232F7E0A" w14:textId="77777777" w:rsidR="00586B99" w:rsidRDefault="00586B99" w:rsidP="00822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3C67CB"/>
    <w:multiLevelType w:val="hybridMultilevel"/>
    <w:tmpl w:val="227AF272"/>
    <w:lvl w:ilvl="0" w:tplc="0410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7DA0F5D"/>
    <w:multiLevelType w:val="hybridMultilevel"/>
    <w:tmpl w:val="005418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846" w:hanging="420"/>
      </w:pPr>
      <w:rPr>
        <w:rFonts w:ascii="Symbol" w:hAnsi="Symbol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DA771CD"/>
    <w:multiLevelType w:val="hybridMultilevel"/>
    <w:tmpl w:val="2CAE90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3C04A6"/>
    <w:multiLevelType w:val="hybridMultilevel"/>
    <w:tmpl w:val="14788926"/>
    <w:lvl w:ilvl="0" w:tplc="04100001">
      <w:start w:val="1"/>
      <w:numFmt w:val="bullet"/>
      <w:lvlText w:val=""/>
      <w:lvlJc w:val="left"/>
      <w:pPr>
        <w:ind w:left="846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2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6" w:hanging="420"/>
      </w:pPr>
      <w:rPr>
        <w:rFonts w:ascii="Wingdings" w:hAnsi="Wingdings" w:hint="default"/>
      </w:rPr>
    </w:lvl>
  </w:abstractNum>
  <w:num w:numId="1" w16cid:durableId="23362220">
    <w:abstractNumId w:val="1"/>
  </w:num>
  <w:num w:numId="2" w16cid:durableId="1188716102">
    <w:abstractNumId w:val="0"/>
  </w:num>
  <w:num w:numId="3" w16cid:durableId="887647217">
    <w:abstractNumId w:val="3"/>
  </w:num>
  <w:num w:numId="4" w16cid:durableId="11702940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58C"/>
    <w:rsid w:val="00002321"/>
    <w:rsid w:val="000271E4"/>
    <w:rsid w:val="00037D37"/>
    <w:rsid w:val="00046F50"/>
    <w:rsid w:val="00071972"/>
    <w:rsid w:val="000752A1"/>
    <w:rsid w:val="000908CA"/>
    <w:rsid w:val="000C2166"/>
    <w:rsid w:val="000C658D"/>
    <w:rsid w:val="0011600F"/>
    <w:rsid w:val="00121BE3"/>
    <w:rsid w:val="00153F7A"/>
    <w:rsid w:val="001635CD"/>
    <w:rsid w:val="0017653C"/>
    <w:rsid w:val="00182684"/>
    <w:rsid w:val="00187770"/>
    <w:rsid w:val="001A0E5C"/>
    <w:rsid w:val="001C119D"/>
    <w:rsid w:val="001F1FD3"/>
    <w:rsid w:val="001F7A5F"/>
    <w:rsid w:val="001F7C79"/>
    <w:rsid w:val="00205A5C"/>
    <w:rsid w:val="00234D9C"/>
    <w:rsid w:val="00246CB8"/>
    <w:rsid w:val="0025093E"/>
    <w:rsid w:val="002A1A33"/>
    <w:rsid w:val="002B12B2"/>
    <w:rsid w:val="002D45D3"/>
    <w:rsid w:val="002D63D0"/>
    <w:rsid w:val="00317D42"/>
    <w:rsid w:val="0036540A"/>
    <w:rsid w:val="00365834"/>
    <w:rsid w:val="003A5E4E"/>
    <w:rsid w:val="003B59BF"/>
    <w:rsid w:val="003C55FF"/>
    <w:rsid w:val="003D42FA"/>
    <w:rsid w:val="003F3F33"/>
    <w:rsid w:val="00403FA9"/>
    <w:rsid w:val="00417DF3"/>
    <w:rsid w:val="0042747F"/>
    <w:rsid w:val="00456061"/>
    <w:rsid w:val="004773E7"/>
    <w:rsid w:val="00486F50"/>
    <w:rsid w:val="004A2AD7"/>
    <w:rsid w:val="004C1243"/>
    <w:rsid w:val="00506A6C"/>
    <w:rsid w:val="00550CA3"/>
    <w:rsid w:val="00555E5D"/>
    <w:rsid w:val="00556F37"/>
    <w:rsid w:val="00557499"/>
    <w:rsid w:val="0058458C"/>
    <w:rsid w:val="00586B99"/>
    <w:rsid w:val="005D60E5"/>
    <w:rsid w:val="005F433D"/>
    <w:rsid w:val="006369EB"/>
    <w:rsid w:val="00640769"/>
    <w:rsid w:val="00656977"/>
    <w:rsid w:val="0067375A"/>
    <w:rsid w:val="00685289"/>
    <w:rsid w:val="00687EBB"/>
    <w:rsid w:val="006A6C4B"/>
    <w:rsid w:val="006B6964"/>
    <w:rsid w:val="006D0171"/>
    <w:rsid w:val="006D2D26"/>
    <w:rsid w:val="00720A2C"/>
    <w:rsid w:val="007439E0"/>
    <w:rsid w:val="00744915"/>
    <w:rsid w:val="007577BF"/>
    <w:rsid w:val="007B7432"/>
    <w:rsid w:val="007C1AA8"/>
    <w:rsid w:val="00804FF1"/>
    <w:rsid w:val="00811998"/>
    <w:rsid w:val="00816141"/>
    <w:rsid w:val="008224C9"/>
    <w:rsid w:val="00847B59"/>
    <w:rsid w:val="00857FA2"/>
    <w:rsid w:val="0086730E"/>
    <w:rsid w:val="008811B1"/>
    <w:rsid w:val="0088522B"/>
    <w:rsid w:val="00893E99"/>
    <w:rsid w:val="008A3721"/>
    <w:rsid w:val="008F13EB"/>
    <w:rsid w:val="008F2566"/>
    <w:rsid w:val="008F51FC"/>
    <w:rsid w:val="009508DE"/>
    <w:rsid w:val="00950CA1"/>
    <w:rsid w:val="00976B05"/>
    <w:rsid w:val="00977EEF"/>
    <w:rsid w:val="009A63FE"/>
    <w:rsid w:val="009B5F7C"/>
    <w:rsid w:val="009D31F8"/>
    <w:rsid w:val="009D5230"/>
    <w:rsid w:val="009E0D3A"/>
    <w:rsid w:val="00A02257"/>
    <w:rsid w:val="00A15C01"/>
    <w:rsid w:val="00A42F37"/>
    <w:rsid w:val="00A46B77"/>
    <w:rsid w:val="00A5409D"/>
    <w:rsid w:val="00A629F6"/>
    <w:rsid w:val="00A65432"/>
    <w:rsid w:val="00A74CC9"/>
    <w:rsid w:val="00AA117A"/>
    <w:rsid w:val="00AC2F14"/>
    <w:rsid w:val="00AC7B47"/>
    <w:rsid w:val="00AE7CEC"/>
    <w:rsid w:val="00AF5071"/>
    <w:rsid w:val="00AF5C75"/>
    <w:rsid w:val="00B05A59"/>
    <w:rsid w:val="00B269E3"/>
    <w:rsid w:val="00B5218C"/>
    <w:rsid w:val="00B72B7B"/>
    <w:rsid w:val="00B87839"/>
    <w:rsid w:val="00B91CD7"/>
    <w:rsid w:val="00B93EE8"/>
    <w:rsid w:val="00B9680A"/>
    <w:rsid w:val="00BA2E59"/>
    <w:rsid w:val="00BA7105"/>
    <w:rsid w:val="00BC1832"/>
    <w:rsid w:val="00BE2911"/>
    <w:rsid w:val="00C24A2D"/>
    <w:rsid w:val="00C46B87"/>
    <w:rsid w:val="00C6087F"/>
    <w:rsid w:val="00C63680"/>
    <w:rsid w:val="00C67F9B"/>
    <w:rsid w:val="00CA2C5A"/>
    <w:rsid w:val="00CC5BD9"/>
    <w:rsid w:val="00CD29A8"/>
    <w:rsid w:val="00CD736E"/>
    <w:rsid w:val="00CE42B6"/>
    <w:rsid w:val="00D1423C"/>
    <w:rsid w:val="00D14CEE"/>
    <w:rsid w:val="00D17143"/>
    <w:rsid w:val="00D24A7B"/>
    <w:rsid w:val="00D330A9"/>
    <w:rsid w:val="00D33365"/>
    <w:rsid w:val="00D50337"/>
    <w:rsid w:val="00D519F0"/>
    <w:rsid w:val="00D64549"/>
    <w:rsid w:val="00D8051A"/>
    <w:rsid w:val="00D866D7"/>
    <w:rsid w:val="00DC3F45"/>
    <w:rsid w:val="00DE0292"/>
    <w:rsid w:val="00DF3A22"/>
    <w:rsid w:val="00E26E80"/>
    <w:rsid w:val="00E30A6F"/>
    <w:rsid w:val="00E323B2"/>
    <w:rsid w:val="00E41434"/>
    <w:rsid w:val="00E43646"/>
    <w:rsid w:val="00E43E8C"/>
    <w:rsid w:val="00E56ECF"/>
    <w:rsid w:val="00E85251"/>
    <w:rsid w:val="00EA0FCF"/>
    <w:rsid w:val="00EA3437"/>
    <w:rsid w:val="00EB59FA"/>
    <w:rsid w:val="00EF3223"/>
    <w:rsid w:val="00F111C7"/>
    <w:rsid w:val="00F11B9F"/>
    <w:rsid w:val="00F2203F"/>
    <w:rsid w:val="00F364FB"/>
    <w:rsid w:val="00F4226F"/>
    <w:rsid w:val="00F438BA"/>
    <w:rsid w:val="00F72793"/>
    <w:rsid w:val="00F811A7"/>
    <w:rsid w:val="00F903D0"/>
    <w:rsid w:val="00FB3AC8"/>
    <w:rsid w:val="00FC7EAF"/>
    <w:rsid w:val="00FD1B15"/>
    <w:rsid w:val="00FD3BFD"/>
    <w:rsid w:val="00FE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B4694D"/>
  <w15:chartTrackingRefBased/>
  <w15:docId w15:val="{E81A89F0-1A0A-4A17-BD2B-1688A0BA3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24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4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4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4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4C9"/>
    <w:rPr>
      <w:sz w:val="18"/>
      <w:szCs w:val="18"/>
    </w:rPr>
  </w:style>
  <w:style w:type="paragraph" w:styleId="a7">
    <w:name w:val="List Paragraph"/>
    <w:basedOn w:val="a"/>
    <w:uiPriority w:val="34"/>
    <w:qFormat/>
    <w:rsid w:val="008224C9"/>
    <w:pPr>
      <w:ind w:firstLineChars="200" w:firstLine="420"/>
    </w:pPr>
  </w:style>
  <w:style w:type="table" w:styleId="a8">
    <w:name w:val="Table Grid"/>
    <w:basedOn w:val="a1"/>
    <w:uiPriority w:val="39"/>
    <w:qFormat/>
    <w:rsid w:val="00CA2C5A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uiPriority w:val="99"/>
    <w:unhideWhenUsed/>
    <w:rsid w:val="00CA2C5A"/>
    <w:rPr>
      <w:color w:val="0563C1" w:themeColor="hyperlink"/>
      <w:u w:val="single"/>
    </w:rPr>
  </w:style>
  <w:style w:type="paragraph" w:customStyle="1" w:styleId="msonormal0">
    <w:name w:val="msonormal"/>
    <w:basedOn w:val="a"/>
    <w:rsid w:val="007B74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grame">
    <w:name w:val="grame"/>
    <w:basedOn w:val="a0"/>
    <w:rsid w:val="007B7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0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un</dc:creator>
  <cp:keywords/>
  <dc:description/>
  <cp:lastModifiedBy>L ouisun</cp:lastModifiedBy>
  <cp:revision>7</cp:revision>
  <dcterms:created xsi:type="dcterms:W3CDTF">2023-03-28T03:04:00Z</dcterms:created>
  <dcterms:modified xsi:type="dcterms:W3CDTF">2023-03-31T13:57:00Z</dcterms:modified>
</cp:coreProperties>
</file>